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D4EB3" w14:textId="0F5EF314" w:rsidR="00CB3F0F" w:rsidRDefault="003B2A6F" w:rsidP="00CB3F0F">
      <w:pPr>
        <w:spacing w:line="240" w:lineRule="auto"/>
        <w:jc w:val="left"/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</w:pPr>
      <w:bookmarkStart w:id="0" w:name="_Hlk199490774"/>
      <w:bookmarkStart w:id="1" w:name="_Hlk198819252"/>
      <w:r>
        <w:rPr>
          <w:rFonts w:ascii="Arial" w:hAnsi="Arial" w:cs="Arial"/>
          <w:b/>
          <w:bCs/>
          <w:sz w:val="20"/>
          <w:szCs w:val="20"/>
        </w:rPr>
        <w:t>S</w:t>
      </w:r>
      <w:r w:rsidR="00FF0DC7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 Table. </w:t>
      </w:r>
      <w:r w:rsidR="008A0659" w:rsidRPr="003B2A6F"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  <w:t>Demographic and clinical profile</w:t>
      </w:r>
      <w:r w:rsidR="000B4C98" w:rsidRPr="003B2A6F"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  <w:t>s</w:t>
      </w:r>
      <w:r w:rsidR="008A0659" w:rsidRPr="003B2A6F"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  <w:t xml:space="preserve"> at the origin ICU and transfer characteristics of included and excluded patients</w:t>
      </w:r>
      <w:r w:rsidR="00892AE0" w:rsidRPr="003B2A6F"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  <w:t>.</w:t>
      </w:r>
    </w:p>
    <w:p w14:paraId="0E16FEA1" w14:textId="77777777" w:rsidR="00305E34" w:rsidRPr="003B2A6F" w:rsidRDefault="00305E34" w:rsidP="00CB3F0F">
      <w:pPr>
        <w:spacing w:line="240" w:lineRule="auto"/>
        <w:jc w:val="left"/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</w:pPr>
    </w:p>
    <w:tbl>
      <w:tblPr>
        <w:tblW w:w="106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2068"/>
        <w:gridCol w:w="2098"/>
        <w:gridCol w:w="964"/>
      </w:tblGrid>
      <w:tr w:rsidR="00236DBD" w:rsidRPr="00E63794" w14:paraId="563127BB" w14:textId="77777777" w:rsidTr="007C1E77">
        <w:trPr>
          <w:trHeight w:val="364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  <w:hideMark/>
          </w:tcPr>
          <w:bookmarkEnd w:id="1"/>
          <w:p w14:paraId="0111D094" w14:textId="6F4D9534" w:rsidR="00236DBD" w:rsidRPr="00E63794" w:rsidRDefault="006D684D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riables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68DB26C" w14:textId="77777777" w:rsidR="002A2880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Included patients</w:t>
            </w:r>
          </w:p>
          <w:p w14:paraId="237B74D7" w14:textId="6C0A2695" w:rsidR="00236DBD" w:rsidRPr="00E63794" w:rsidRDefault="00892AE0" w:rsidP="00C4410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2A2880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2A2880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0105A71" w14:textId="219DBC4D" w:rsidR="002A2880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Excluded patients</w:t>
            </w:r>
          </w:p>
          <w:p w14:paraId="523E22FD" w14:textId="5F7B9EEC" w:rsidR="00236DBD" w:rsidRPr="00E63794" w:rsidRDefault="00892AE0" w:rsidP="00C4410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2A2880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2A2880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4D122CF" w14:textId="5B111376" w:rsidR="00236DBD" w:rsidRPr="00E63794" w:rsidRDefault="00A80147" w:rsidP="00C4410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B6F9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r w:rsidR="002A2880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</w:t>
            </w:r>
            <w:proofErr w:type="spellStart"/>
            <w:r w:rsidR="002A2880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lue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D684D" w:rsidRPr="00E63794" w14:paraId="0D5A9A1D" w14:textId="77777777" w:rsidTr="007C1E77">
        <w:trPr>
          <w:trHeight w:val="299"/>
        </w:trPr>
        <w:tc>
          <w:tcPr>
            <w:tcW w:w="552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63347F6C" w14:textId="6D3077DD" w:rsidR="006D684D" w:rsidRPr="00E63794" w:rsidRDefault="006D684D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2068" w:type="dxa"/>
            <w:tcBorders>
              <w:top w:val="single" w:sz="4" w:space="0" w:color="auto"/>
              <w:bottom w:val="nil"/>
            </w:tcBorders>
          </w:tcPr>
          <w:p w14:paraId="70092FD1" w14:textId="77777777" w:rsidR="006D684D" w:rsidRPr="00E63794" w:rsidRDefault="006D684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2B7C601C" w14:textId="77777777" w:rsidR="006D684D" w:rsidRPr="00E63794" w:rsidRDefault="006D684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5D7FDD53" w14:textId="77777777" w:rsidR="006D684D" w:rsidRPr="00E63794" w:rsidRDefault="006D684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1492E8FD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F72568B" w14:textId="45449681" w:rsidR="00236DBD" w:rsidRPr="00E63794" w:rsidRDefault="006D684D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 w:rsidR="00FF569C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r w:rsidR="00FF569C" w:rsidRPr="00E637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006EE7FE" w14:textId="1E6131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63 (53</w:t>
            </w:r>
            <w:r w:rsidR="006D684D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69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9C6B86A" w14:textId="703FB7E0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63 (56</w:t>
            </w:r>
            <w:r w:rsidR="006D684D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69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noWrap/>
          </w:tcPr>
          <w:p w14:paraId="179D9CBE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236DBD" w:rsidRPr="00E63794" w14:paraId="1F2DE2ED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300DBB8" w14:textId="75F95399" w:rsidR="00236DBD" w:rsidRPr="00E63794" w:rsidRDefault="006D684D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EA7986" w:rsidRPr="00E63794"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32FA0952" w14:textId="79091D66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213/293 (72.7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3D4462B6" w14:textId="6DB9C5D1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62/209 (77.5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038BA462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236DBD" w:rsidRPr="00E63794" w14:paraId="6C8014D6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E674EBA" w14:textId="31AAB154" w:rsidR="00236DBD" w:rsidRPr="00E63794" w:rsidRDefault="006D684D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Weigh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FF569C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kg</w:t>
            </w:r>
            <w:r w:rsidR="00FF569C" w:rsidRPr="00E637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1C440AFE" w14:textId="5B63B3A9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81 (73</w:t>
            </w:r>
            <w:r w:rsidR="006D684D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90) [17]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79666872" w14:textId="69634FD9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85 (75</w:t>
            </w:r>
            <w:r w:rsidR="006D684D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98) [13]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68C1C3C4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236DBD" w:rsidRPr="00E63794" w14:paraId="2E563D9B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8AC3F65" w14:textId="0DBFB431" w:rsidR="00236DBD" w:rsidRPr="00E63794" w:rsidRDefault="002102CA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5308BDA9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1160F089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4EF88013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4D7C5C56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D8641F2" w14:textId="27E7A6A4" w:rsidR="00236DBD" w:rsidRPr="00E63794" w:rsidRDefault="00236DBD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102CA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Current smoking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629CA433" w14:textId="386CFF66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2/275 (4.4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2E5416B7" w14:textId="291F6A4B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8/186 (4.3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6AF82A51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236DBD" w:rsidRPr="00E63794" w14:paraId="5DAEB606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EF3346" w14:textId="7CF0AEC0" w:rsidR="00236DBD" w:rsidRPr="00E63794" w:rsidRDefault="002102CA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Chronic alcoholism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118ECAB7" w14:textId="488ECB70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2/271 (4.4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2E03907E" w14:textId="353D9A96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/191 (0.5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noWrap/>
            <w:hideMark/>
          </w:tcPr>
          <w:p w14:paraId="59CB0C96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36DBD" w:rsidRPr="00E63794" w14:paraId="4EB57CA9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289F4BA" w14:textId="6D2E4BFB" w:rsidR="00236DBD" w:rsidRPr="00E63794" w:rsidRDefault="002102CA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517E304D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710FE4AB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09C46724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7BC6FC12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37C3C28" w14:textId="17603015" w:rsidR="00236DBD" w:rsidRPr="00E63794" w:rsidRDefault="002102CA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Any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comorbidity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701C9F6C" w14:textId="3026DF6C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99/293 (67.9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151CEAB9" w14:textId="5E55F54B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28/206 (62.1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116571AF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236DBD" w:rsidRPr="00E63794" w14:paraId="7C1E5DB7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C132E8" w14:textId="602142F5" w:rsidR="00236DBD" w:rsidRPr="00E63794" w:rsidRDefault="002102CA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o. of comorbidities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5DCAA534" w14:textId="72B726C2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 (0</w:t>
            </w:r>
            <w:r w:rsidR="002102CA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2) [9]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42309B33" w14:textId="0B787C6A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 (0</w:t>
            </w:r>
            <w:r w:rsidR="002102CA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2) [7]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5DBECF2A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236DBD" w:rsidRPr="00E63794" w14:paraId="0165CA57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3FE1F0E" w14:textId="7712AD15" w:rsidR="00236DBD" w:rsidRPr="00E63794" w:rsidRDefault="002102CA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36FA3361" w14:textId="22B02DE4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90/292 (30.8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3791DB2B" w14:textId="0D447726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53/205 (25.9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7191CCAC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236DBD" w:rsidRPr="00E63794" w14:paraId="4A4C195C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91015CA" w14:textId="2286F70A" w:rsidR="00236DBD" w:rsidRPr="00E63794" w:rsidRDefault="002102CA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3920CA57" w14:textId="5BDD500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51/292 (51.7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39FF3662" w14:textId="169BAF6B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00/208 (48.1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0ED63215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236DBD" w:rsidRPr="00E63794" w14:paraId="6E004836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475AE12" w14:textId="16BB7291" w:rsidR="00236DBD" w:rsidRPr="00E63794" w:rsidRDefault="002102CA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Cardiovascular </w:t>
            </w:r>
            <w:proofErr w:type="spellStart"/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="00B36CD9" w:rsidRPr="00E6379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11A3C59A" w14:textId="54541254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34/288 (11.8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52E06F59" w14:textId="6DA561B4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7/207 (8.2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071C9156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236DBD" w:rsidRPr="00E63794" w14:paraId="22F61524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DF33C2" w14:textId="089D6872" w:rsidR="00236DBD" w:rsidRPr="00E63794" w:rsidRDefault="007C1E77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Asthma or COPD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5CD161EE" w14:textId="38500F09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30/288 (10.4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67A6DA19" w14:textId="7CA21B51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9/208 (9.1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0709EDD7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236DBD" w:rsidRPr="00E63794" w14:paraId="590C4124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595DD38" w14:textId="55E98A4B" w:rsidR="00236DBD" w:rsidRPr="00E63794" w:rsidRDefault="007C1E77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Functioning limitation (KNAUS score)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715490B2" w14:textId="725DA309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04/267 (39.0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543FF752" w14:textId="71FEE60A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76/195 (39.0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34FFEBF7" w14:textId="08427535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&gt;0.99</w:t>
            </w:r>
          </w:p>
        </w:tc>
      </w:tr>
      <w:tr w:rsidR="00236DBD" w:rsidRPr="00E63794" w14:paraId="47C53176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62BD6D2" w14:textId="7DAA6968" w:rsidR="00236DBD" w:rsidRPr="00E63794" w:rsidRDefault="00236DBD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status at admission in </w:t>
            </w:r>
            <w:r w:rsidR="00EA7986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the 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origin ICU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1ADD20D7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304196D2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5F43D166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1A5C37DC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075BEC" w14:textId="5A7E5646" w:rsidR="00236DBD" w:rsidRPr="00E63794" w:rsidRDefault="007C1E77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Disease duration </w:t>
            </w:r>
            <w:r w:rsidR="00EA7986" w:rsidRPr="00E63794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ICU admissio</w:t>
            </w:r>
            <w:r w:rsidR="00FF569C" w:rsidRPr="00E63794">
              <w:rPr>
                <w:rFonts w:ascii="Arial" w:hAnsi="Arial" w:cs="Arial"/>
                <w:color w:val="000000"/>
                <w:sz w:val="20"/>
                <w:szCs w:val="20"/>
              </w:rPr>
              <w:t>n (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days</w:t>
            </w:r>
            <w:r w:rsidR="00FF569C" w:rsidRPr="00E637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7C5E67B0" w14:textId="28128C11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9.0 (6.0</w:t>
            </w:r>
            <w:r w:rsidR="007C1E77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2.0) [10]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4CBCCDFD" w14:textId="11C512EF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9.0 (6.0</w:t>
            </w:r>
            <w:r w:rsidR="007C1E77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1.0) [13]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023730EA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236DBD" w:rsidRPr="00E63794" w14:paraId="1B54BF0F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36CF596" w14:textId="3B2B78C1" w:rsidR="00236DBD" w:rsidRPr="00E63794" w:rsidRDefault="007C1E77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SAPS II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16166166" w14:textId="635291C4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40.0 (32.0</w:t>
            </w:r>
            <w:r w:rsidR="007C1E77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50.0) [35]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3A33ABA" w14:textId="67AC12A9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37.0 (31.0</w:t>
            </w:r>
            <w:r w:rsidR="007C1E77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46.0) [38]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5810E602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236DBD" w:rsidRPr="00E63794" w14:paraId="02DC3239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325E3F" w14:textId="53CD29C9" w:rsidR="00236DBD" w:rsidRPr="00E63794" w:rsidRDefault="00C4410E" w:rsidP="00C4410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Intubated at admission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3056486A" w14:textId="00C8DAB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34/292 (45.9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7924E6D1" w14:textId="347B580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01/207 (48.8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17B7D7BD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236DBD" w:rsidRPr="00E63794" w14:paraId="4DCAE982" w14:textId="77777777" w:rsidTr="00C4410E">
        <w:trPr>
          <w:trHeight w:val="73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47F6FE6" w14:textId="77777777" w:rsidR="00236DBD" w:rsidRPr="00E63794" w:rsidRDefault="00236DBD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Transfer characteristics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37F4B76E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422DBE85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6FF2B9B3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1D6EB37B" w14:textId="77777777" w:rsidTr="00C4410E">
        <w:trPr>
          <w:trHeight w:val="73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C6D0633" w14:textId="7AECCB33" w:rsidR="00236DBD" w:rsidRPr="00E63794" w:rsidRDefault="00C4410E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Period of transfer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7D93DAE5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2C417383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65F926DA" w14:textId="41596078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&lt;0.00</w:t>
            </w:r>
            <w:r w:rsidR="00BF7CBD" w:rsidRPr="00E6379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C347C" w:rsidRPr="00E6379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  <w:p w14:paraId="2254773A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115FBE79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AE82D22" w14:textId="60EB5EFE" w:rsidR="00236DBD" w:rsidRPr="00E63794" w:rsidRDefault="00236DBD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C4410E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3–26 Mar</w:t>
            </w:r>
            <w:r w:rsidR="00EA7986" w:rsidRPr="00E63794">
              <w:rPr>
                <w:rFonts w:ascii="Arial" w:hAnsi="Arial" w:cs="Arial"/>
                <w:color w:val="000000"/>
                <w:sz w:val="20"/>
                <w:szCs w:val="20"/>
              </w:rPr>
              <w:t>ch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781834B6" w14:textId="693C53E1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44/293 (15.0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53AB0F45" w14:textId="46FD3850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54/209 (25.8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6475AC4C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71189B33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11AD9C9" w14:textId="30904D5E" w:rsidR="00236DBD" w:rsidRPr="00E63794" w:rsidRDefault="00236DBD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C4410E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27 Mar</w:t>
            </w:r>
            <w:r w:rsidR="00EA7986" w:rsidRPr="00E63794">
              <w:rPr>
                <w:rFonts w:ascii="Arial" w:hAnsi="Arial" w:cs="Arial"/>
                <w:color w:val="000000"/>
                <w:sz w:val="20"/>
                <w:szCs w:val="20"/>
              </w:rPr>
              <w:t>ch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2 Apr</w:t>
            </w:r>
            <w:r w:rsidR="00EA7986" w:rsidRPr="00E63794">
              <w:rPr>
                <w:rFonts w:ascii="Arial" w:hAnsi="Arial" w:cs="Arial"/>
                <w:color w:val="000000"/>
                <w:sz w:val="20"/>
                <w:szCs w:val="20"/>
              </w:rPr>
              <w:t>il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1E21C5D8" w14:textId="4A6AD9FF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49/293 (50.9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10AFB06F" w14:textId="7B6630EC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30/209 (62.2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3F10584F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6DA6CF6A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806DED3" w14:textId="114D4C07" w:rsidR="00236DBD" w:rsidRPr="00E63794" w:rsidRDefault="00236DBD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C4410E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3–10 Apr</w:t>
            </w:r>
            <w:r w:rsidR="00EA7986" w:rsidRPr="00E63794">
              <w:rPr>
                <w:rFonts w:ascii="Arial" w:hAnsi="Arial" w:cs="Arial"/>
                <w:color w:val="000000"/>
                <w:sz w:val="20"/>
                <w:szCs w:val="20"/>
              </w:rPr>
              <w:t>il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1A9F22B1" w14:textId="0039DDC3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00/293 (34.1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66029233" w14:textId="1A6FD07D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25/209 (12.0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0BAFADAF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2149964B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370023B" w14:textId="0E78D213" w:rsidR="00236DBD" w:rsidRPr="00E63794" w:rsidRDefault="00C4410E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Origin region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6B125A7D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A264B12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6A1ACD79" w14:textId="1CD6A733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&lt;0.0</w:t>
            </w:r>
            <w:r w:rsidR="00BF7CBD" w:rsidRPr="00E6379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C347C" w:rsidRPr="00E6379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36DBD" w:rsidRPr="00E63794" w14:paraId="3959B932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F176DFA" w14:textId="42A4C911" w:rsidR="00236DBD" w:rsidRPr="00E63794" w:rsidRDefault="00236DBD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C4410E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Bourgogne Franche Comté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60E2C22C" w14:textId="4C1FEA62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27/293 (9.2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763FEE38" w14:textId="71DA5D08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8/209 (8.6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0DA2CB30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6E36C610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22274F4" w14:textId="45C33ED8" w:rsidR="00236DBD" w:rsidRPr="00E63794" w:rsidRDefault="00236DBD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C4410E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Corse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3EED7A8D" w14:textId="7F6F9660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/293 (0.0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378338C2" w14:textId="726D9AD9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0/209 (4.8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40253388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1231B1D7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65955F6" w14:textId="6495B81E" w:rsidR="00236DBD" w:rsidRPr="00E63794" w:rsidRDefault="00236DBD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C4410E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Grand Est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6C43ABD6" w14:textId="76E8ECD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03/293 (35.2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7B24190A" w14:textId="11DD50B3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51/209 (72.2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hideMark/>
          </w:tcPr>
          <w:p w14:paraId="32E18ED8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19E0A7C5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7802F85" w14:textId="458B65F7" w:rsidR="00236DBD" w:rsidRPr="00E63794" w:rsidRDefault="00236DBD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C4410E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Ile de France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2BABAD73" w14:textId="60D2D9A2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63/293 (55.6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429EE17" w14:textId="13F3FA7D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30/209 (14.4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079FD5FB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29FC0AD0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A910323" w14:textId="07831FF5" w:rsidR="00236DBD" w:rsidRPr="00E63794" w:rsidRDefault="00C4410E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Destination region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08323600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94E6124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1EF14BF7" w14:textId="71D90D91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&lt;0.0</w:t>
            </w:r>
            <w:r w:rsidR="00BF7CBD" w:rsidRPr="00E6379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</w:tr>
      <w:tr w:rsidR="00236DBD" w:rsidRPr="00E63794" w14:paraId="574DBAE1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5379D5C" w14:textId="62C49C6A" w:rsidR="00236DBD" w:rsidRPr="00E63794" w:rsidRDefault="00C4410E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Abroad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019CBD6C" w14:textId="4C6DC049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9/293 (3.1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751B9A65" w14:textId="1B3E96BC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32/196 (67.3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3EFEFD71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7BD471DA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C0739FB" w14:textId="26262F6C" w:rsidR="00236DBD" w:rsidRPr="00E63794" w:rsidRDefault="00236DBD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C4410E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Northwest region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1C482FC6" w14:textId="297698E5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29/293 (44.0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185D6D63" w14:textId="4B297D65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20/196 (10.2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533A3A1E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6A1AB64A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20BA0C" w14:textId="08510BB8" w:rsidR="00236DBD" w:rsidRPr="00E63794" w:rsidRDefault="00236DBD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C4410E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Southwest region</w:t>
            </w:r>
          </w:p>
        </w:tc>
        <w:tc>
          <w:tcPr>
            <w:tcW w:w="2068" w:type="dxa"/>
            <w:tcBorders>
              <w:top w:val="nil"/>
              <w:bottom w:val="nil"/>
            </w:tcBorders>
            <w:hideMark/>
          </w:tcPr>
          <w:p w14:paraId="228E2FF5" w14:textId="45D46401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94/293 (32.1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hideMark/>
          </w:tcPr>
          <w:p w14:paraId="43D29C6D" w14:textId="11BC5DAB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24/196 (12.2)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01C7D3F3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5C3B94FC" w14:textId="77777777" w:rsidTr="007C1E77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DD02AC0" w14:textId="3CD7192E" w:rsidR="00236DBD" w:rsidRPr="00E63794" w:rsidRDefault="00236DBD" w:rsidP="00C4410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C4410E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Southeast and </w:t>
            </w:r>
            <w:r w:rsidR="00C4410E" w:rsidRPr="00E63794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entral regions</w:t>
            </w:r>
          </w:p>
        </w:tc>
        <w:tc>
          <w:tcPr>
            <w:tcW w:w="2068" w:type="dxa"/>
            <w:tcBorders>
              <w:top w:val="nil"/>
              <w:bottom w:val="single" w:sz="4" w:space="0" w:color="auto"/>
            </w:tcBorders>
            <w:hideMark/>
          </w:tcPr>
          <w:p w14:paraId="5604C783" w14:textId="000D59E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61/293 (20.8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hideMark/>
          </w:tcPr>
          <w:p w14:paraId="1066DC89" w14:textId="026211A9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20/196 (10.2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nil"/>
            </w:tcBorders>
          </w:tcPr>
          <w:p w14:paraId="5527357B" w14:textId="77777777" w:rsidR="00236DBD" w:rsidRPr="00E63794" w:rsidRDefault="00236DBD" w:rsidP="00C4410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BEAB5B5" w14:textId="57DAE7A5" w:rsidR="00CB61AC" w:rsidRPr="00E63794" w:rsidRDefault="00FF569C" w:rsidP="00B36CD9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r w:rsidRPr="00E63794">
        <w:rPr>
          <w:rFonts w:ascii="Arial" w:hAnsi="Arial" w:cs="Arial"/>
          <w:color w:val="000000"/>
          <w:sz w:val="20"/>
          <w:szCs w:val="20"/>
        </w:rPr>
        <w:t xml:space="preserve">Data are reported as median (IQR) [n missing] or n/total n (%). </w:t>
      </w:r>
      <w:r w:rsidR="0013033D">
        <w:rPr>
          <w:rFonts w:ascii="Arial" w:hAnsi="Arial" w:cs="Arial"/>
          <w:color w:val="000000"/>
          <w:sz w:val="20"/>
          <w:szCs w:val="20"/>
        </w:rPr>
        <w:t>COPD, chronic obstructive pulmonary disease; CT, computed tomography; ICU, intensive care unit; IQR, interquartile range; SAPS, Simplified Acute Physiology Score.</w:t>
      </w:r>
    </w:p>
    <w:p w14:paraId="32038C67" w14:textId="03F58215" w:rsidR="00B36CD9" w:rsidRPr="00E63794" w:rsidRDefault="00B36CD9" w:rsidP="00B36CD9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 w:rsidRPr="00E63794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a</w:t>
      </w:r>
      <w:r w:rsidRPr="005B6F91">
        <w:rPr>
          <w:rFonts w:ascii="Arial" w:hAnsi="Arial" w:cs="Arial"/>
          <w:i/>
          <w:iCs/>
          <w:color w:val="000000"/>
          <w:sz w:val="20"/>
          <w:szCs w:val="20"/>
        </w:rPr>
        <w:t>P</w:t>
      </w:r>
      <w:proofErr w:type="spellEnd"/>
      <w:r w:rsidRPr="00E63794">
        <w:rPr>
          <w:rFonts w:ascii="Arial" w:hAnsi="Arial" w:cs="Arial"/>
          <w:color w:val="000000"/>
          <w:sz w:val="20"/>
          <w:szCs w:val="20"/>
        </w:rPr>
        <w:t>-values</w:t>
      </w:r>
      <w:r w:rsidR="00942158" w:rsidRPr="00E63794">
        <w:rPr>
          <w:rFonts w:ascii="Arial" w:hAnsi="Arial" w:cs="Arial"/>
          <w:color w:val="000000"/>
          <w:sz w:val="20"/>
          <w:szCs w:val="20"/>
        </w:rPr>
        <w:t xml:space="preserve"> were</w:t>
      </w:r>
      <w:r w:rsidRPr="00E63794">
        <w:rPr>
          <w:rFonts w:ascii="Arial" w:hAnsi="Arial" w:cs="Arial"/>
          <w:color w:val="000000"/>
          <w:sz w:val="20"/>
          <w:szCs w:val="20"/>
        </w:rPr>
        <w:t xml:space="preserve"> calculated with </w:t>
      </w:r>
      <w:r w:rsidR="00942158" w:rsidRPr="00E63794">
        <w:rPr>
          <w:rFonts w:ascii="Arial" w:hAnsi="Arial" w:cs="Arial"/>
          <w:color w:val="000000"/>
          <w:sz w:val="20"/>
          <w:szCs w:val="20"/>
        </w:rPr>
        <w:t>c</w:t>
      </w:r>
      <w:r w:rsidRPr="00E63794">
        <w:rPr>
          <w:rFonts w:ascii="Arial" w:hAnsi="Arial" w:cs="Arial"/>
          <w:color w:val="000000"/>
          <w:sz w:val="20"/>
          <w:szCs w:val="20"/>
        </w:rPr>
        <w:t xml:space="preserve">hi-square test or Fisher exact test for discrete variables and </w:t>
      </w:r>
      <w:r w:rsidR="00FF569C" w:rsidRPr="00E63794">
        <w:rPr>
          <w:rFonts w:ascii="Arial" w:hAnsi="Arial" w:cs="Arial"/>
          <w:color w:val="000000"/>
          <w:sz w:val="20"/>
          <w:szCs w:val="20"/>
        </w:rPr>
        <w:t xml:space="preserve">with </w:t>
      </w:r>
      <w:r w:rsidRPr="00E63794">
        <w:rPr>
          <w:rFonts w:ascii="Arial" w:hAnsi="Arial" w:cs="Arial"/>
          <w:color w:val="000000"/>
          <w:sz w:val="20"/>
          <w:szCs w:val="20"/>
        </w:rPr>
        <w:t>Wilcoxon-Mann-Whitney test for continuous variables.</w:t>
      </w:r>
    </w:p>
    <w:p w14:paraId="726C9DA2" w14:textId="7C8C21A3" w:rsidR="008567F2" w:rsidRPr="00E63794" w:rsidRDefault="008567F2" w:rsidP="00B36CD9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 w:rsidRPr="00E63794"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 w:rsidRPr="00E63794">
        <w:rPr>
          <w:rFonts w:ascii="Arial" w:hAnsi="Arial" w:cs="Arial"/>
          <w:color w:val="000000"/>
          <w:sz w:val="20"/>
          <w:szCs w:val="20"/>
        </w:rPr>
        <w:t>Cardiovascular</w:t>
      </w:r>
      <w:proofErr w:type="spellEnd"/>
      <w:r w:rsidRPr="00E63794">
        <w:rPr>
          <w:rFonts w:ascii="Arial" w:hAnsi="Arial" w:cs="Arial"/>
          <w:color w:val="000000"/>
          <w:sz w:val="20"/>
          <w:szCs w:val="20"/>
        </w:rPr>
        <w:t xml:space="preserve"> disease included either isch</w:t>
      </w:r>
      <w:r w:rsidR="00E63794">
        <w:rPr>
          <w:rFonts w:ascii="Arial" w:hAnsi="Arial" w:cs="Arial"/>
          <w:color w:val="000000"/>
          <w:sz w:val="20"/>
          <w:szCs w:val="20"/>
        </w:rPr>
        <w:t>a</w:t>
      </w:r>
      <w:r w:rsidRPr="00E63794">
        <w:rPr>
          <w:rFonts w:ascii="Arial" w:hAnsi="Arial" w:cs="Arial"/>
          <w:color w:val="000000"/>
          <w:sz w:val="20"/>
          <w:szCs w:val="20"/>
        </w:rPr>
        <w:t>emic heart disease, heart failure</w:t>
      </w:r>
      <w:r w:rsidR="009D04D1" w:rsidRPr="00E63794">
        <w:rPr>
          <w:rFonts w:ascii="Arial" w:hAnsi="Arial" w:cs="Arial"/>
          <w:color w:val="000000"/>
          <w:sz w:val="20"/>
          <w:szCs w:val="20"/>
        </w:rPr>
        <w:t xml:space="preserve"> </w:t>
      </w:r>
      <w:r w:rsidRPr="00E63794">
        <w:rPr>
          <w:rFonts w:ascii="Arial" w:hAnsi="Arial" w:cs="Arial"/>
          <w:color w:val="000000"/>
          <w:sz w:val="20"/>
          <w:szCs w:val="20"/>
        </w:rPr>
        <w:t>or stroke.</w:t>
      </w:r>
      <w:bookmarkEnd w:id="0"/>
    </w:p>
    <w:sectPr w:rsidR="008567F2" w:rsidRPr="00E63794" w:rsidSect="009A0B38">
      <w:footerReference w:type="even" r:id="rId6"/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DA69B6" w14:textId="77777777" w:rsidR="00621563" w:rsidRDefault="00621563" w:rsidP="001A13BC">
      <w:pPr>
        <w:spacing w:line="240" w:lineRule="auto"/>
      </w:pPr>
      <w:r>
        <w:separator/>
      </w:r>
    </w:p>
  </w:endnote>
  <w:endnote w:type="continuationSeparator" w:id="0">
    <w:p w14:paraId="11EA3679" w14:textId="77777777" w:rsidR="00621563" w:rsidRDefault="00621563" w:rsidP="001A13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79748841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48FBED9" w14:textId="45995500" w:rsidR="00C20411" w:rsidRDefault="00C20411" w:rsidP="00431BB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305E34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6BABA74" w14:textId="77777777" w:rsidR="00C20411" w:rsidRDefault="00C20411" w:rsidP="00C2041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73030439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CAB2F46" w14:textId="07A7CC8D" w:rsidR="00C20411" w:rsidRDefault="00C20411" w:rsidP="00431BB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1D338BCE" w14:textId="7CCCDBCE" w:rsidR="001A13BC" w:rsidRDefault="001A13BC" w:rsidP="00C2041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62106" w14:textId="77777777" w:rsidR="00621563" w:rsidRDefault="00621563" w:rsidP="001A13BC">
      <w:pPr>
        <w:spacing w:line="240" w:lineRule="auto"/>
      </w:pPr>
      <w:r>
        <w:separator/>
      </w:r>
    </w:p>
  </w:footnote>
  <w:footnote w:type="continuationSeparator" w:id="0">
    <w:p w14:paraId="1E07D5E8" w14:textId="77777777" w:rsidR="00621563" w:rsidRDefault="00621563" w:rsidP="001A13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DBD"/>
    <w:rsid w:val="00017EAC"/>
    <w:rsid w:val="00025E22"/>
    <w:rsid w:val="00036220"/>
    <w:rsid w:val="000364FF"/>
    <w:rsid w:val="00037F4D"/>
    <w:rsid w:val="000524DB"/>
    <w:rsid w:val="00071357"/>
    <w:rsid w:val="000726EF"/>
    <w:rsid w:val="000A6618"/>
    <w:rsid w:val="000B4C98"/>
    <w:rsid w:val="000D4928"/>
    <w:rsid w:val="000E45E9"/>
    <w:rsid w:val="0013031E"/>
    <w:rsid w:val="0013033D"/>
    <w:rsid w:val="001364CA"/>
    <w:rsid w:val="00166705"/>
    <w:rsid w:val="00197B5C"/>
    <w:rsid w:val="001A13BC"/>
    <w:rsid w:val="001A569C"/>
    <w:rsid w:val="001B0F59"/>
    <w:rsid w:val="001E3CF6"/>
    <w:rsid w:val="001E3F64"/>
    <w:rsid w:val="001F59ED"/>
    <w:rsid w:val="00206B1A"/>
    <w:rsid w:val="002102CA"/>
    <w:rsid w:val="00236DBD"/>
    <w:rsid w:val="002414D8"/>
    <w:rsid w:val="002A2880"/>
    <w:rsid w:val="002A45A1"/>
    <w:rsid w:val="00305E34"/>
    <w:rsid w:val="003475DF"/>
    <w:rsid w:val="003532E3"/>
    <w:rsid w:val="00362407"/>
    <w:rsid w:val="003A35EF"/>
    <w:rsid w:val="003B1950"/>
    <w:rsid w:val="003B2A6F"/>
    <w:rsid w:val="003D3996"/>
    <w:rsid w:val="003F0CC2"/>
    <w:rsid w:val="003F2A72"/>
    <w:rsid w:val="003F2E76"/>
    <w:rsid w:val="00410A08"/>
    <w:rsid w:val="00440A9E"/>
    <w:rsid w:val="00453024"/>
    <w:rsid w:val="00475E12"/>
    <w:rsid w:val="00477200"/>
    <w:rsid w:val="0047741F"/>
    <w:rsid w:val="0049598E"/>
    <w:rsid w:val="004972F2"/>
    <w:rsid w:val="004B03FF"/>
    <w:rsid w:val="00512D9E"/>
    <w:rsid w:val="00517F1F"/>
    <w:rsid w:val="0052242F"/>
    <w:rsid w:val="00560F31"/>
    <w:rsid w:val="00577761"/>
    <w:rsid w:val="00597833"/>
    <w:rsid w:val="005B6F91"/>
    <w:rsid w:val="005D254E"/>
    <w:rsid w:val="005E02B1"/>
    <w:rsid w:val="005E2C75"/>
    <w:rsid w:val="005F59AE"/>
    <w:rsid w:val="00603748"/>
    <w:rsid w:val="00621563"/>
    <w:rsid w:val="00652A95"/>
    <w:rsid w:val="0066508D"/>
    <w:rsid w:val="006B6190"/>
    <w:rsid w:val="006D684D"/>
    <w:rsid w:val="006E4820"/>
    <w:rsid w:val="006E4A29"/>
    <w:rsid w:val="00706C45"/>
    <w:rsid w:val="00720EB8"/>
    <w:rsid w:val="00723AEC"/>
    <w:rsid w:val="007C1E77"/>
    <w:rsid w:val="007E291B"/>
    <w:rsid w:val="00816F70"/>
    <w:rsid w:val="00837A9B"/>
    <w:rsid w:val="008567F2"/>
    <w:rsid w:val="00857F05"/>
    <w:rsid w:val="00870D0F"/>
    <w:rsid w:val="0087740C"/>
    <w:rsid w:val="0088256C"/>
    <w:rsid w:val="00892AE0"/>
    <w:rsid w:val="008A0659"/>
    <w:rsid w:val="00922403"/>
    <w:rsid w:val="00942158"/>
    <w:rsid w:val="00955224"/>
    <w:rsid w:val="00991923"/>
    <w:rsid w:val="009A0B38"/>
    <w:rsid w:val="009B0D70"/>
    <w:rsid w:val="009C3071"/>
    <w:rsid w:val="009D04D1"/>
    <w:rsid w:val="009E7686"/>
    <w:rsid w:val="009F674C"/>
    <w:rsid w:val="00A43DFC"/>
    <w:rsid w:val="00A47E77"/>
    <w:rsid w:val="00A80147"/>
    <w:rsid w:val="00AD547C"/>
    <w:rsid w:val="00AF07E3"/>
    <w:rsid w:val="00B11932"/>
    <w:rsid w:val="00B30A03"/>
    <w:rsid w:val="00B3366B"/>
    <w:rsid w:val="00B36CD9"/>
    <w:rsid w:val="00BA3196"/>
    <w:rsid w:val="00BC4B55"/>
    <w:rsid w:val="00BD1461"/>
    <w:rsid w:val="00BF7CBD"/>
    <w:rsid w:val="00C20411"/>
    <w:rsid w:val="00C4410E"/>
    <w:rsid w:val="00CA5DA6"/>
    <w:rsid w:val="00CB3F0F"/>
    <w:rsid w:val="00CB61AC"/>
    <w:rsid w:val="00D171C1"/>
    <w:rsid w:val="00D55ECF"/>
    <w:rsid w:val="00DB0C52"/>
    <w:rsid w:val="00DC347C"/>
    <w:rsid w:val="00DD43CE"/>
    <w:rsid w:val="00E04784"/>
    <w:rsid w:val="00E0561E"/>
    <w:rsid w:val="00E20E21"/>
    <w:rsid w:val="00E63794"/>
    <w:rsid w:val="00E83988"/>
    <w:rsid w:val="00E84056"/>
    <w:rsid w:val="00EA7986"/>
    <w:rsid w:val="00F270AA"/>
    <w:rsid w:val="00F354A1"/>
    <w:rsid w:val="00F637F4"/>
    <w:rsid w:val="00F77F6F"/>
    <w:rsid w:val="00F85AEE"/>
    <w:rsid w:val="00F918F1"/>
    <w:rsid w:val="00FA6136"/>
    <w:rsid w:val="00FB40DD"/>
    <w:rsid w:val="00FD0112"/>
    <w:rsid w:val="00FF0DC7"/>
    <w:rsid w:val="00FF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DA38C"/>
  <w15:chartTrackingRefBased/>
  <w15:docId w15:val="{24750FE7-2620-45A6-ADAD-D2189E0CE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B38"/>
    <w:pPr>
      <w:spacing w:after="0" w:line="360" w:lineRule="auto"/>
      <w:jc w:val="both"/>
    </w:pPr>
    <w:rPr>
      <w:rFonts w:cs="Angsana New"/>
      <w:szCs w:val="28"/>
      <w:lang w:val="en-GB" w:bidi="th-TH"/>
    </w:rPr>
  </w:style>
  <w:style w:type="paragraph" w:styleId="Titre1">
    <w:name w:val="heading 1"/>
    <w:basedOn w:val="Normal"/>
    <w:next w:val="Normal"/>
    <w:link w:val="Titre1Car"/>
    <w:uiPriority w:val="9"/>
    <w:qFormat/>
    <w:rsid w:val="00236DB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fr-FR" w:bidi="ar-S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36DB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 w:bidi="ar-S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36DBD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2E74B5" w:themeColor="accent1" w:themeShade="BF"/>
      <w:sz w:val="28"/>
      <w:lang w:val="fr-FR" w:bidi="ar-S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36DBD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E74B5" w:themeColor="accent1" w:themeShade="BF"/>
      <w:szCs w:val="22"/>
      <w:lang w:val="fr-FR" w:bidi="ar-S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36DBD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2E74B5" w:themeColor="accent1" w:themeShade="BF"/>
      <w:szCs w:val="22"/>
      <w:lang w:val="fr-FR" w:bidi="ar-S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36DBD"/>
    <w:pPr>
      <w:keepNext/>
      <w:keepLines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Cs w:val="22"/>
      <w:lang w:val="fr-FR" w:bidi="ar-S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36DBD"/>
    <w:pPr>
      <w:keepNext/>
      <w:keepLines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Cs w:val="22"/>
      <w:lang w:val="fr-FR" w:bidi="ar-S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36DBD"/>
    <w:pPr>
      <w:keepNext/>
      <w:keepLines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Cs w:val="22"/>
      <w:lang w:val="fr-FR" w:bidi="ar-S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36DBD"/>
    <w:pPr>
      <w:keepNext/>
      <w:keepLines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Cs w:val="22"/>
      <w:lang w:val="fr-FR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36DB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36D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36DB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36DBD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36DBD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36DB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36DB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36DB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36DB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36DB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bidi="ar-SA"/>
    </w:rPr>
  </w:style>
  <w:style w:type="character" w:customStyle="1" w:styleId="TitreCar">
    <w:name w:val="Titre Car"/>
    <w:basedOn w:val="Policepardfaut"/>
    <w:link w:val="Titre"/>
    <w:uiPriority w:val="10"/>
    <w:rsid w:val="00236D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36DBD"/>
    <w:pPr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lang w:val="fr-FR" w:bidi="ar-SA"/>
    </w:rPr>
  </w:style>
  <w:style w:type="character" w:customStyle="1" w:styleId="Sous-titreCar">
    <w:name w:val="Sous-titre Car"/>
    <w:basedOn w:val="Policepardfaut"/>
    <w:link w:val="Sous-titre"/>
    <w:uiPriority w:val="11"/>
    <w:rsid w:val="00236D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36DBD"/>
    <w:pPr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szCs w:val="22"/>
      <w:lang w:val="fr-FR" w:bidi="ar-SA"/>
    </w:rPr>
  </w:style>
  <w:style w:type="character" w:customStyle="1" w:styleId="CitationCar">
    <w:name w:val="Citation Car"/>
    <w:basedOn w:val="Policepardfaut"/>
    <w:link w:val="Citation"/>
    <w:uiPriority w:val="29"/>
    <w:rsid w:val="00236DB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36DBD"/>
    <w:pPr>
      <w:spacing w:after="160" w:line="259" w:lineRule="auto"/>
      <w:ind w:left="720"/>
      <w:contextualSpacing/>
      <w:jc w:val="left"/>
    </w:pPr>
    <w:rPr>
      <w:rFonts w:cstheme="minorBidi"/>
      <w:szCs w:val="22"/>
      <w:lang w:val="fr-FR" w:bidi="ar-SA"/>
    </w:rPr>
  </w:style>
  <w:style w:type="character" w:styleId="Accentuationintense">
    <w:name w:val="Intense Emphasis"/>
    <w:basedOn w:val="Policepardfaut"/>
    <w:uiPriority w:val="21"/>
    <w:qFormat/>
    <w:rsid w:val="00236DBD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36DB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2E74B5" w:themeColor="accent1" w:themeShade="BF"/>
      <w:szCs w:val="22"/>
      <w:lang w:val="fr-FR" w:bidi="ar-S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36DBD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236DBD"/>
    <w:rPr>
      <w:b/>
      <w:bCs/>
      <w:smallCaps/>
      <w:color w:val="2E74B5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236D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36DBD"/>
    <w:pPr>
      <w:spacing w:line="240" w:lineRule="auto"/>
    </w:pPr>
    <w:rPr>
      <w:rFonts w:eastAsia="MS Mincho"/>
      <w:sz w:val="20"/>
      <w:szCs w:val="25"/>
    </w:rPr>
  </w:style>
  <w:style w:type="character" w:customStyle="1" w:styleId="CommentaireCar">
    <w:name w:val="Commentaire Car"/>
    <w:basedOn w:val="Policepardfaut"/>
    <w:link w:val="Commentaire"/>
    <w:uiPriority w:val="99"/>
    <w:rsid w:val="00236DBD"/>
    <w:rPr>
      <w:rFonts w:eastAsia="MS Mincho" w:cs="Angsana New"/>
      <w:sz w:val="20"/>
      <w:szCs w:val="25"/>
      <w:lang w:val="en-GB" w:bidi="th-TH"/>
    </w:rPr>
  </w:style>
  <w:style w:type="paragraph" w:styleId="Rvision">
    <w:name w:val="Revision"/>
    <w:hidden/>
    <w:uiPriority w:val="99"/>
    <w:semiHidden/>
    <w:rsid w:val="00EA7986"/>
    <w:pPr>
      <w:spacing w:after="0" w:line="240" w:lineRule="auto"/>
    </w:pPr>
    <w:rPr>
      <w:rFonts w:cs="Angsana New"/>
      <w:szCs w:val="28"/>
      <w:lang w:val="en-GB" w:bidi="th-TH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71357"/>
    <w:rPr>
      <w:rFonts w:eastAsiaTheme="minorHAns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71357"/>
    <w:rPr>
      <w:rFonts w:eastAsia="MS Mincho" w:cs="Angsana New"/>
      <w:b/>
      <w:bCs/>
      <w:sz w:val="20"/>
      <w:szCs w:val="25"/>
      <w:lang w:val="en-GB" w:bidi="th-TH"/>
    </w:rPr>
  </w:style>
  <w:style w:type="paragraph" w:styleId="En-tte">
    <w:name w:val="header"/>
    <w:basedOn w:val="Normal"/>
    <w:link w:val="En-tteCar"/>
    <w:uiPriority w:val="99"/>
    <w:unhideWhenUsed/>
    <w:rsid w:val="001A13BC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A13BC"/>
    <w:rPr>
      <w:rFonts w:cs="Angsana New"/>
      <w:szCs w:val="28"/>
      <w:lang w:val="en-GB" w:bidi="th-TH"/>
    </w:rPr>
  </w:style>
  <w:style w:type="paragraph" w:styleId="Pieddepage">
    <w:name w:val="footer"/>
    <w:basedOn w:val="Normal"/>
    <w:link w:val="PieddepageCar"/>
    <w:uiPriority w:val="99"/>
    <w:unhideWhenUsed/>
    <w:rsid w:val="001A13BC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A13BC"/>
    <w:rPr>
      <w:rFonts w:cs="Angsana New"/>
      <w:szCs w:val="28"/>
      <w:lang w:val="en-GB" w:bidi="th-TH"/>
    </w:rPr>
  </w:style>
  <w:style w:type="table" w:styleId="Grilledutableau">
    <w:name w:val="Table Grid"/>
    <w:basedOn w:val="TableauNormal"/>
    <w:uiPriority w:val="39"/>
    <w:rsid w:val="00453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page">
    <w:name w:val="page number"/>
    <w:basedOn w:val="Policepardfaut"/>
    <w:uiPriority w:val="99"/>
    <w:semiHidden/>
    <w:unhideWhenUsed/>
    <w:rsid w:val="00C20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2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SYLVIE</dc:creator>
  <cp:keywords/>
  <dc:description/>
  <cp:lastModifiedBy>Grimaud, Olivier</cp:lastModifiedBy>
  <cp:revision>3</cp:revision>
  <dcterms:created xsi:type="dcterms:W3CDTF">2026-03-25T09:12:00Z</dcterms:created>
  <dcterms:modified xsi:type="dcterms:W3CDTF">2026-03-25T09:12:00Z</dcterms:modified>
</cp:coreProperties>
</file>